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BD5" w:rsidRPr="00DA53C2" w:rsidRDefault="00202139" w:rsidP="00311BD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</w:t>
      </w:r>
      <w:r w:rsidR="004D7766">
        <w:rPr>
          <w:rFonts w:ascii="Arial" w:hAnsi="Arial" w:cs="Arial"/>
          <w:b/>
          <w:bCs/>
          <w:sz w:val="24"/>
          <w:szCs w:val="24"/>
        </w:rPr>
        <w:t>5</w:t>
      </w: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311BD5" w:rsidRPr="00C17FDF">
        <w:rPr>
          <w:rFonts w:ascii="Arial" w:hAnsi="Arial" w:cs="Arial"/>
          <w:b/>
          <w:bCs/>
          <w:sz w:val="24"/>
          <w:szCs w:val="24"/>
        </w:rPr>
        <w:t>Table</w:t>
      </w:r>
      <w:r w:rsidR="00311BD5">
        <w:rPr>
          <w:rFonts w:ascii="Arial" w:hAnsi="Arial" w:cs="Arial"/>
          <w:b/>
          <w:bCs/>
          <w:sz w:val="24"/>
          <w:szCs w:val="24"/>
        </w:rPr>
        <w:t>.</w:t>
      </w:r>
      <w:r w:rsidR="00311BD5" w:rsidRPr="00C17FDF">
        <w:rPr>
          <w:rFonts w:ascii="Arial" w:hAnsi="Arial" w:cs="Arial"/>
          <w:b/>
          <w:bCs/>
          <w:sz w:val="24"/>
          <w:szCs w:val="24"/>
        </w:rPr>
        <w:t xml:space="preserve"> </w:t>
      </w:r>
      <w:r w:rsidR="004E154E">
        <w:rPr>
          <w:rFonts w:ascii="Arial" w:hAnsi="Arial" w:cs="Arial"/>
          <w:b/>
          <w:bCs/>
          <w:sz w:val="24"/>
          <w:szCs w:val="24"/>
        </w:rPr>
        <w:t>Serial CgA level changes and clinical response in six patients</w:t>
      </w:r>
      <w:r w:rsidR="00311BD5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4"/>
        <w:gridCol w:w="1712"/>
        <w:gridCol w:w="1704"/>
        <w:gridCol w:w="1713"/>
        <w:gridCol w:w="1679"/>
      </w:tblGrid>
      <w:tr w:rsidR="009E26FC" w:rsidRPr="00AD6B19" w:rsidTr="009E26FC"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</w:tcPr>
          <w:p w:rsidR="009E26FC" w:rsidRPr="00AD6B19" w:rsidRDefault="009E26FC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  <w:r w:rsidRPr="00AD6B19">
              <w:rPr>
                <w:rFonts w:ascii="Arial" w:hAnsi="Arial" w:cs="Arial"/>
                <w:b/>
              </w:rPr>
              <w:t>Patients</w:t>
            </w:r>
          </w:p>
        </w:tc>
        <w:tc>
          <w:tcPr>
            <w:tcW w:w="1712" w:type="dxa"/>
            <w:tcBorders>
              <w:left w:val="nil"/>
              <w:bottom w:val="single" w:sz="4" w:space="0" w:color="auto"/>
              <w:right w:val="nil"/>
            </w:tcBorders>
          </w:tcPr>
          <w:p w:rsidR="009E26FC" w:rsidRPr="00AD6B19" w:rsidRDefault="009E26FC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  <w:r w:rsidRPr="00AD6B19">
              <w:rPr>
                <w:rFonts w:ascii="Arial" w:hAnsi="Arial" w:cs="Arial"/>
                <w:b/>
              </w:rPr>
              <w:t>Clinical response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</w:tcPr>
          <w:p w:rsidR="009E26FC" w:rsidRPr="00AD6B19" w:rsidRDefault="009E26FC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  <w:r w:rsidRPr="00AD6B19">
              <w:rPr>
                <w:rFonts w:ascii="Arial" w:hAnsi="Arial" w:cs="Arial"/>
                <w:b/>
              </w:rPr>
              <w:t xml:space="preserve">CgA level 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:rsidR="009E26FC" w:rsidRPr="00AD6B19" w:rsidRDefault="009E26FC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  <w:r w:rsidRPr="00AD6B19">
              <w:rPr>
                <w:rFonts w:ascii="Arial" w:hAnsi="Arial" w:cs="Arial"/>
                <w:b/>
              </w:rPr>
              <w:t>CgA level changes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9E26FC" w:rsidRPr="00AD6B19" w:rsidRDefault="009E26FC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  <w:r w:rsidRPr="00AD6B19">
              <w:rPr>
                <w:rFonts w:ascii="Arial" w:hAnsi="Arial" w:cs="Arial"/>
                <w:b/>
              </w:rPr>
              <w:t>Concordance rate</w:t>
            </w:r>
          </w:p>
        </w:tc>
      </w:tr>
      <w:tr w:rsidR="00CB2BDE" w:rsidRPr="00AD6B19" w:rsidTr="00DE3E3B">
        <w:tc>
          <w:tcPr>
            <w:tcW w:w="1714" w:type="dxa"/>
            <w:vMerge w:val="restart"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before="720" w:line="380" w:lineRule="exact"/>
              <w:jc w:val="center"/>
              <w:rPr>
                <w:rFonts w:ascii="Arial" w:hAnsi="Arial" w:cs="Arial"/>
                <w:b/>
              </w:rPr>
            </w:pPr>
            <w:r w:rsidRPr="00AD6B19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initi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2795.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679" w:type="dxa"/>
            <w:vMerge w:val="restart"/>
            <w:tcBorders>
              <w:top w:val="nil"/>
              <w:left w:val="nil"/>
              <w:right w:val="nil"/>
            </w:tcBorders>
          </w:tcPr>
          <w:p w:rsidR="00CB2BDE" w:rsidRPr="00AD6B19" w:rsidRDefault="00005AFF" w:rsidP="00AD6B19">
            <w:pPr>
              <w:autoSpaceDE w:val="0"/>
              <w:autoSpaceDN w:val="0"/>
              <w:adjustRightInd w:val="0"/>
              <w:spacing w:before="720"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100%</w:t>
            </w:r>
          </w:p>
        </w:tc>
      </w:tr>
      <w:tr w:rsidR="00CB2BDE" w:rsidRPr="00AD6B19" w:rsidTr="00DE3E3B">
        <w:tc>
          <w:tcPr>
            <w:tcW w:w="1714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before="240"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P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146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↓</w:t>
            </w:r>
            <w:r w:rsidR="002C3967" w:rsidRPr="00AD6B19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679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DE3E3B">
        <w:tc>
          <w:tcPr>
            <w:tcW w:w="1714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P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286.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↓</w:t>
            </w:r>
          </w:p>
        </w:tc>
        <w:tc>
          <w:tcPr>
            <w:tcW w:w="1679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DE3E3B">
        <w:tc>
          <w:tcPr>
            <w:tcW w:w="1714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S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1569.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↓</w:t>
            </w:r>
          </w:p>
        </w:tc>
        <w:tc>
          <w:tcPr>
            <w:tcW w:w="1679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DE3E3B">
        <w:tc>
          <w:tcPr>
            <w:tcW w:w="1714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P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8143.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↑</w:t>
            </w:r>
          </w:p>
        </w:tc>
        <w:tc>
          <w:tcPr>
            <w:tcW w:w="1679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DE3E3B">
        <w:tc>
          <w:tcPr>
            <w:tcW w:w="1714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PR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3546.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↓</w:t>
            </w:r>
          </w:p>
        </w:tc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884B48">
        <w:tc>
          <w:tcPr>
            <w:tcW w:w="1714" w:type="dxa"/>
            <w:vMerge/>
            <w:tcBorders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initial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145.8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67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B2BDE" w:rsidRPr="00AD6B19" w:rsidRDefault="00005AFF" w:rsidP="00AD6B19">
            <w:pPr>
              <w:autoSpaceDE w:val="0"/>
              <w:autoSpaceDN w:val="0"/>
              <w:adjustRightInd w:val="0"/>
              <w:spacing w:before="720" w:after="240"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75%</w:t>
            </w:r>
          </w:p>
        </w:tc>
      </w:tr>
      <w:tr w:rsidR="00CB2BDE" w:rsidRPr="00AD6B19" w:rsidTr="00884B48">
        <w:tc>
          <w:tcPr>
            <w:tcW w:w="1714" w:type="dxa"/>
            <w:vMerge w:val="restart"/>
            <w:tcBorders>
              <w:top w:val="nil"/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before="240" w:line="380" w:lineRule="exact"/>
              <w:jc w:val="center"/>
              <w:rPr>
                <w:rFonts w:ascii="Arial" w:hAnsi="Arial" w:cs="Arial"/>
                <w:b/>
              </w:rPr>
            </w:pPr>
            <w:r w:rsidRPr="00AD6B19">
              <w:rPr>
                <w:rFonts w:ascii="Arial" w:hAnsi="Arial" w:cs="Arial"/>
                <w:b/>
              </w:rPr>
              <w:t xml:space="preserve">2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S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1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↓</w:t>
            </w:r>
          </w:p>
        </w:tc>
        <w:tc>
          <w:tcPr>
            <w:tcW w:w="1679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884B48">
        <w:tc>
          <w:tcPr>
            <w:tcW w:w="1714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before="240"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P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79.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↓</w:t>
            </w:r>
          </w:p>
        </w:tc>
        <w:tc>
          <w:tcPr>
            <w:tcW w:w="1679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884B48">
        <w:tc>
          <w:tcPr>
            <w:tcW w:w="1714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P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6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↓</w:t>
            </w:r>
          </w:p>
        </w:tc>
        <w:tc>
          <w:tcPr>
            <w:tcW w:w="1679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884B48">
        <w:tc>
          <w:tcPr>
            <w:tcW w:w="1714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PD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104.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↑</w:t>
            </w:r>
          </w:p>
        </w:tc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4B10F7">
        <w:tc>
          <w:tcPr>
            <w:tcW w:w="1714" w:type="dxa"/>
            <w:vMerge/>
            <w:tcBorders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initial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1582.6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67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B2BDE" w:rsidRPr="00AD6B19" w:rsidRDefault="00005AFF" w:rsidP="00AD6B19">
            <w:pPr>
              <w:autoSpaceDE w:val="0"/>
              <w:autoSpaceDN w:val="0"/>
              <w:adjustRightInd w:val="0"/>
              <w:spacing w:before="720"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100%</w:t>
            </w:r>
          </w:p>
        </w:tc>
      </w:tr>
      <w:tr w:rsidR="00CB2BDE" w:rsidRPr="00AD6B19" w:rsidTr="004B10F7">
        <w:trPr>
          <w:trHeight w:val="289"/>
        </w:trPr>
        <w:tc>
          <w:tcPr>
            <w:tcW w:w="1714" w:type="dxa"/>
            <w:vMerge w:val="restart"/>
            <w:tcBorders>
              <w:top w:val="nil"/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before="240" w:line="380" w:lineRule="exact"/>
              <w:jc w:val="center"/>
              <w:rPr>
                <w:rFonts w:ascii="Arial" w:hAnsi="Arial" w:cs="Arial"/>
                <w:b/>
              </w:rPr>
            </w:pPr>
            <w:r w:rsidRPr="00AD6B19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S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116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↓</w:t>
            </w:r>
          </w:p>
        </w:tc>
        <w:tc>
          <w:tcPr>
            <w:tcW w:w="1679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4B10F7">
        <w:tc>
          <w:tcPr>
            <w:tcW w:w="1714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before="240"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S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694.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↓</w:t>
            </w:r>
          </w:p>
        </w:tc>
        <w:tc>
          <w:tcPr>
            <w:tcW w:w="1679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4B10F7">
        <w:tc>
          <w:tcPr>
            <w:tcW w:w="1714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P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298.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↓</w:t>
            </w:r>
          </w:p>
        </w:tc>
        <w:tc>
          <w:tcPr>
            <w:tcW w:w="1679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4B10F7">
        <w:tc>
          <w:tcPr>
            <w:tcW w:w="1714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PD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551.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↑</w:t>
            </w:r>
          </w:p>
        </w:tc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82599F">
        <w:tc>
          <w:tcPr>
            <w:tcW w:w="1714" w:type="dxa"/>
            <w:vMerge/>
            <w:tcBorders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initial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227.4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67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B2BDE" w:rsidRPr="00AD6B19" w:rsidRDefault="00005AFF" w:rsidP="00AD6B19">
            <w:pPr>
              <w:autoSpaceDE w:val="0"/>
              <w:autoSpaceDN w:val="0"/>
              <w:adjustRightInd w:val="0"/>
              <w:spacing w:beforeLines="200" w:before="720"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100%</w:t>
            </w:r>
          </w:p>
        </w:tc>
      </w:tr>
      <w:tr w:rsidR="00CB2BDE" w:rsidRPr="00AD6B19" w:rsidTr="0082599F">
        <w:tc>
          <w:tcPr>
            <w:tcW w:w="1714" w:type="dxa"/>
            <w:vMerge w:val="restart"/>
            <w:tcBorders>
              <w:top w:val="nil"/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before="240" w:line="380" w:lineRule="exact"/>
              <w:jc w:val="center"/>
              <w:rPr>
                <w:rFonts w:ascii="Arial" w:hAnsi="Arial" w:cs="Arial"/>
                <w:b/>
              </w:rPr>
            </w:pPr>
            <w:r w:rsidRPr="00AD6B19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S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263.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─</w:t>
            </w:r>
          </w:p>
        </w:tc>
        <w:tc>
          <w:tcPr>
            <w:tcW w:w="1679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82599F">
        <w:tc>
          <w:tcPr>
            <w:tcW w:w="1714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before="240"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S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259.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─</w:t>
            </w:r>
          </w:p>
        </w:tc>
        <w:tc>
          <w:tcPr>
            <w:tcW w:w="1679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82599F">
        <w:tc>
          <w:tcPr>
            <w:tcW w:w="1714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S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46.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↓</w:t>
            </w:r>
          </w:p>
        </w:tc>
        <w:tc>
          <w:tcPr>
            <w:tcW w:w="1679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666A16">
        <w:tc>
          <w:tcPr>
            <w:tcW w:w="1714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SD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43.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↓</w:t>
            </w:r>
          </w:p>
        </w:tc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666A16">
        <w:tc>
          <w:tcPr>
            <w:tcW w:w="1714" w:type="dxa"/>
            <w:vMerge/>
            <w:tcBorders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initial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424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6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BDE" w:rsidRPr="00AD6B19" w:rsidRDefault="00005AFF" w:rsidP="00AD6B19">
            <w:pPr>
              <w:autoSpaceDE w:val="0"/>
              <w:autoSpaceDN w:val="0"/>
              <w:adjustRightInd w:val="0"/>
              <w:spacing w:beforeLines="200" w:before="720"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100%</w:t>
            </w:r>
          </w:p>
        </w:tc>
      </w:tr>
      <w:tr w:rsidR="00CB2BDE" w:rsidRPr="00AD6B19" w:rsidTr="00666A16">
        <w:tc>
          <w:tcPr>
            <w:tcW w:w="17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  <w:r w:rsidRPr="00AD6B19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S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45.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↓</w:t>
            </w:r>
          </w:p>
        </w:tc>
        <w:tc>
          <w:tcPr>
            <w:tcW w:w="1679" w:type="dxa"/>
            <w:vMerge/>
            <w:tcBorders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666A16">
        <w:tc>
          <w:tcPr>
            <w:tcW w:w="1714" w:type="dxa"/>
            <w:vMerge/>
            <w:tcBorders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S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39.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↓</w:t>
            </w:r>
          </w:p>
        </w:tc>
        <w:tc>
          <w:tcPr>
            <w:tcW w:w="1679" w:type="dxa"/>
            <w:vMerge/>
            <w:tcBorders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666A16">
        <w:tc>
          <w:tcPr>
            <w:tcW w:w="1714" w:type="dxa"/>
            <w:vMerge/>
            <w:tcBorders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SD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31.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↓</w:t>
            </w:r>
          </w:p>
        </w:tc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666A16">
        <w:tc>
          <w:tcPr>
            <w:tcW w:w="1714" w:type="dxa"/>
            <w:vMerge/>
            <w:tcBorders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initial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323.8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67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B2BDE" w:rsidRPr="00AD6B19" w:rsidRDefault="00005AFF" w:rsidP="00AD6B19">
            <w:pPr>
              <w:autoSpaceDE w:val="0"/>
              <w:autoSpaceDN w:val="0"/>
              <w:adjustRightInd w:val="0"/>
              <w:spacing w:beforeLines="200" w:before="720"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100%</w:t>
            </w:r>
          </w:p>
        </w:tc>
      </w:tr>
      <w:tr w:rsidR="00CB2BDE" w:rsidRPr="00AD6B19" w:rsidTr="00666A16">
        <w:tc>
          <w:tcPr>
            <w:tcW w:w="1714" w:type="dxa"/>
            <w:vMerge w:val="restart"/>
            <w:tcBorders>
              <w:top w:val="nil"/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before="240" w:line="380" w:lineRule="exact"/>
              <w:jc w:val="center"/>
              <w:rPr>
                <w:rFonts w:ascii="Arial" w:hAnsi="Arial" w:cs="Arial"/>
                <w:b/>
              </w:rPr>
            </w:pPr>
            <w:r w:rsidRPr="00AD6B19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S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54.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↓</w:t>
            </w:r>
          </w:p>
        </w:tc>
        <w:tc>
          <w:tcPr>
            <w:tcW w:w="1679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814ADE">
        <w:tc>
          <w:tcPr>
            <w:tcW w:w="1714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before="240"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P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↓</w:t>
            </w:r>
          </w:p>
        </w:tc>
        <w:tc>
          <w:tcPr>
            <w:tcW w:w="1679" w:type="dxa"/>
            <w:vMerge/>
            <w:tcBorders>
              <w:left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CB2BDE" w:rsidRPr="00AD6B19" w:rsidTr="00B950F2">
        <w:tc>
          <w:tcPr>
            <w:tcW w:w="1714" w:type="dxa"/>
            <w:vMerge/>
            <w:tcBorders>
              <w:left w:val="nil"/>
              <w:bottom w:val="nil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PD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67.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BDE" w:rsidRPr="00AD6B19" w:rsidRDefault="00666A16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↑</w:t>
            </w:r>
          </w:p>
        </w:tc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B2BDE" w:rsidRPr="00AD6B19" w:rsidRDefault="00CB2BDE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</w:tr>
      <w:tr w:rsidR="00B950F2" w:rsidRPr="00AD6B19" w:rsidTr="00B950F2">
        <w:tc>
          <w:tcPr>
            <w:tcW w:w="1714" w:type="dxa"/>
            <w:tcBorders>
              <w:top w:val="nil"/>
              <w:left w:val="nil"/>
              <w:right w:val="nil"/>
            </w:tcBorders>
          </w:tcPr>
          <w:p w:rsidR="00B950F2" w:rsidRPr="00AD6B19" w:rsidRDefault="00B950F2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  <w:b/>
              </w:rPr>
            </w:pPr>
            <w:r w:rsidRPr="00AD6B19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0F2" w:rsidRPr="00AD6B19" w:rsidRDefault="00B950F2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0F2" w:rsidRPr="00AD6B19" w:rsidRDefault="00B950F2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0F2" w:rsidRPr="00AD6B19" w:rsidRDefault="00B950F2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0F2" w:rsidRPr="00AD6B19" w:rsidRDefault="00B950F2" w:rsidP="00AD6B19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Arial" w:hAnsi="Arial" w:cs="Arial"/>
              </w:rPr>
            </w:pPr>
            <w:r w:rsidRPr="00AD6B19">
              <w:rPr>
                <w:rFonts w:ascii="Arial" w:hAnsi="Arial" w:cs="Arial"/>
              </w:rPr>
              <w:t>95.7%</w:t>
            </w:r>
          </w:p>
        </w:tc>
      </w:tr>
    </w:tbl>
    <w:p w:rsidR="00291B6D" w:rsidRPr="00AD6B19" w:rsidRDefault="00291B6D" w:rsidP="00D31D50">
      <w:pPr>
        <w:spacing w:line="220" w:lineRule="atLeast"/>
        <w:rPr>
          <w:rFonts w:ascii="Arial" w:hAnsi="Arial" w:cs="Arial"/>
          <w:kern w:val="0"/>
        </w:rPr>
      </w:pPr>
      <w:r w:rsidRPr="00AD6B19">
        <w:rPr>
          <w:rFonts w:ascii="Arial" w:hAnsi="Arial" w:cs="Arial"/>
        </w:rPr>
        <w:t>*</w:t>
      </w:r>
      <w:r w:rsidR="00BD5A53" w:rsidRPr="00AD6B19">
        <w:rPr>
          <w:rFonts w:ascii="Arial" w:hAnsi="Arial" w:cs="Arial"/>
        </w:rPr>
        <w:t>↓:</w:t>
      </w:r>
      <w:r w:rsidR="00AD6B19">
        <w:rPr>
          <w:rFonts w:ascii="Arial" w:hAnsi="Arial" w:cs="Arial"/>
        </w:rPr>
        <w:t xml:space="preserve"> </w:t>
      </w:r>
      <w:r w:rsidR="00BD5A53" w:rsidRPr="00AD6B19">
        <w:rPr>
          <w:rFonts w:ascii="Arial" w:hAnsi="Arial" w:cs="Arial"/>
        </w:rPr>
        <w:t>decreased CgA levels; ↑:</w:t>
      </w:r>
      <w:r w:rsidR="00AD6B19">
        <w:rPr>
          <w:rFonts w:ascii="Arial" w:hAnsi="Arial" w:cs="Arial"/>
        </w:rPr>
        <w:t xml:space="preserve"> </w:t>
      </w:r>
      <w:r w:rsidR="00BD5A53" w:rsidRPr="00AD6B19">
        <w:rPr>
          <w:rFonts w:ascii="Arial" w:hAnsi="Arial" w:cs="Arial"/>
        </w:rPr>
        <w:t>elevated CgA levels; ─</w:t>
      </w:r>
      <w:r w:rsidR="00AD6B19">
        <w:rPr>
          <w:rFonts w:ascii="Arial" w:hAnsi="Arial" w:cs="Arial"/>
        </w:rPr>
        <w:t>: stabl</w:t>
      </w:r>
      <w:r w:rsidR="00BD5A53" w:rsidRPr="00AD6B19">
        <w:rPr>
          <w:rFonts w:ascii="Arial" w:hAnsi="Arial" w:cs="Arial"/>
        </w:rPr>
        <w:t>e CgA levels</w:t>
      </w:r>
    </w:p>
    <w:p w:rsidR="00CB6FF7" w:rsidRPr="00AD6B19" w:rsidRDefault="00CB6FF7" w:rsidP="00D31D50">
      <w:pPr>
        <w:spacing w:line="220" w:lineRule="atLeast"/>
      </w:pPr>
    </w:p>
    <w:sectPr w:rsidR="00CB6FF7" w:rsidRPr="00AD6B19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12B0" w:rsidRDefault="002A12B0" w:rsidP="00DA53C2">
      <w:r>
        <w:separator/>
      </w:r>
    </w:p>
  </w:endnote>
  <w:endnote w:type="continuationSeparator" w:id="0">
    <w:p w:rsidR="002A12B0" w:rsidRDefault="002A12B0" w:rsidP="00DA5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12B0" w:rsidRDefault="002A12B0" w:rsidP="00DA53C2">
      <w:r>
        <w:separator/>
      </w:r>
    </w:p>
  </w:footnote>
  <w:footnote w:type="continuationSeparator" w:id="0">
    <w:p w:rsidR="002A12B0" w:rsidRDefault="002A12B0" w:rsidP="00DA5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5AFF"/>
    <w:rsid w:val="00026F6C"/>
    <w:rsid w:val="000A2C0F"/>
    <w:rsid w:val="000F0955"/>
    <w:rsid w:val="000F3A79"/>
    <w:rsid w:val="00100DD8"/>
    <w:rsid w:val="00102BE6"/>
    <w:rsid w:val="0010785C"/>
    <w:rsid w:val="0015275C"/>
    <w:rsid w:val="00190115"/>
    <w:rsid w:val="001F4627"/>
    <w:rsid w:val="00202139"/>
    <w:rsid w:val="00220494"/>
    <w:rsid w:val="002755F6"/>
    <w:rsid w:val="00291B6D"/>
    <w:rsid w:val="002A12B0"/>
    <w:rsid w:val="002C3967"/>
    <w:rsid w:val="002D17F2"/>
    <w:rsid w:val="00311BD5"/>
    <w:rsid w:val="00314332"/>
    <w:rsid w:val="00323B43"/>
    <w:rsid w:val="003D37D8"/>
    <w:rsid w:val="0042142E"/>
    <w:rsid w:val="00426133"/>
    <w:rsid w:val="004358AB"/>
    <w:rsid w:val="0046614A"/>
    <w:rsid w:val="004C7BBC"/>
    <w:rsid w:val="004D7766"/>
    <w:rsid w:val="004E154E"/>
    <w:rsid w:val="00546346"/>
    <w:rsid w:val="0055717A"/>
    <w:rsid w:val="00580A2B"/>
    <w:rsid w:val="00586980"/>
    <w:rsid w:val="0059169B"/>
    <w:rsid w:val="006138A9"/>
    <w:rsid w:val="00613E76"/>
    <w:rsid w:val="0063669B"/>
    <w:rsid w:val="0063706F"/>
    <w:rsid w:val="00666A16"/>
    <w:rsid w:val="00667BBD"/>
    <w:rsid w:val="00671FA0"/>
    <w:rsid w:val="00797CDB"/>
    <w:rsid w:val="00825CA5"/>
    <w:rsid w:val="008B7726"/>
    <w:rsid w:val="00914A07"/>
    <w:rsid w:val="00941841"/>
    <w:rsid w:val="0095387A"/>
    <w:rsid w:val="00963BB6"/>
    <w:rsid w:val="009A65BD"/>
    <w:rsid w:val="009E26FC"/>
    <w:rsid w:val="00A177D3"/>
    <w:rsid w:val="00A22CBC"/>
    <w:rsid w:val="00A3262C"/>
    <w:rsid w:val="00A57F4D"/>
    <w:rsid w:val="00A60918"/>
    <w:rsid w:val="00AA1F42"/>
    <w:rsid w:val="00AD6B19"/>
    <w:rsid w:val="00B40872"/>
    <w:rsid w:val="00B87BC2"/>
    <w:rsid w:val="00B943EF"/>
    <w:rsid w:val="00B950F2"/>
    <w:rsid w:val="00BD53C6"/>
    <w:rsid w:val="00BD5A53"/>
    <w:rsid w:val="00C07639"/>
    <w:rsid w:val="00C32A6C"/>
    <w:rsid w:val="00C87C3E"/>
    <w:rsid w:val="00C93B89"/>
    <w:rsid w:val="00CA1DC3"/>
    <w:rsid w:val="00CB2BDE"/>
    <w:rsid w:val="00CB6FF7"/>
    <w:rsid w:val="00CB7C0E"/>
    <w:rsid w:val="00D31D50"/>
    <w:rsid w:val="00D55FA6"/>
    <w:rsid w:val="00D651D2"/>
    <w:rsid w:val="00DA53C2"/>
    <w:rsid w:val="00DD61CF"/>
    <w:rsid w:val="00DF1D9A"/>
    <w:rsid w:val="00E71ACB"/>
    <w:rsid w:val="00E8347E"/>
    <w:rsid w:val="00EE7D79"/>
    <w:rsid w:val="00F5313B"/>
    <w:rsid w:val="00F861A3"/>
    <w:rsid w:val="00FA008B"/>
    <w:rsid w:val="00FC01A5"/>
    <w:rsid w:val="00FE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409F981-7C17-44C7-8138-D2C776690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53C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53C2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53C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53C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53C2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3706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3706F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tong114</cp:lastModifiedBy>
  <cp:revision>59</cp:revision>
  <dcterms:created xsi:type="dcterms:W3CDTF">2008-09-11T17:20:00Z</dcterms:created>
  <dcterms:modified xsi:type="dcterms:W3CDTF">2016-04-22T12:18:00Z</dcterms:modified>
</cp:coreProperties>
</file>